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94A3D" w:rsidRDefault="00654E8F" w:rsidP="0001436A">
      <w:pPr>
        <w:pStyle w:val="Titolo1"/>
      </w:pPr>
      <w:r w:rsidRPr="00994A3D">
        <w:t>Supplementary Tables</w:t>
      </w:r>
    </w:p>
    <w:p w:rsidR="00B97C1F" w:rsidRPr="004C7ED7" w:rsidRDefault="00B97C1F" w:rsidP="00B97C1F">
      <w:pPr>
        <w:pStyle w:val="Didascalia"/>
        <w:rPr>
          <w:b w:val="0"/>
          <w:lang w:val="en-GB"/>
        </w:rPr>
      </w:pPr>
      <w:r w:rsidRPr="00D92937">
        <w:rPr>
          <w:bCs w:val="0"/>
          <w:lang w:val="en-GB"/>
        </w:rPr>
        <w:t>Table S1</w:t>
      </w:r>
      <w:r w:rsidRPr="00D92937">
        <w:rPr>
          <w:b w:val="0"/>
          <w:lang w:val="en-GB"/>
        </w:rPr>
        <w:t xml:space="preserve">. </w:t>
      </w:r>
      <w:r w:rsidRPr="00D92937">
        <w:rPr>
          <w:b w:val="0"/>
          <w:iCs/>
          <w:lang w:val="en-GB"/>
        </w:rPr>
        <w:t xml:space="preserve">Aroma profile of </w:t>
      </w:r>
      <w:r w:rsidRPr="00D92937">
        <w:rPr>
          <w:b w:val="0"/>
          <w:i/>
          <w:lang w:val="en-GB"/>
        </w:rPr>
        <w:t>A. houstonianum</w:t>
      </w:r>
      <w:r w:rsidRPr="00D92937">
        <w:rPr>
          <w:b w:val="0"/>
          <w:iCs/>
          <w:lang w:val="en-GB"/>
        </w:rPr>
        <w:t xml:space="preserve">, </w:t>
      </w:r>
      <w:r w:rsidRPr="00D92937">
        <w:rPr>
          <w:b w:val="0"/>
          <w:i/>
          <w:lang w:val="en-GB"/>
        </w:rPr>
        <w:t>T. lemmonii</w:t>
      </w:r>
      <w:r w:rsidRPr="00D92937">
        <w:rPr>
          <w:b w:val="0"/>
          <w:iCs/>
          <w:lang w:val="en-GB"/>
        </w:rPr>
        <w:t xml:space="preserve">, </w:t>
      </w:r>
      <w:r w:rsidRPr="00D92937">
        <w:rPr>
          <w:b w:val="0"/>
          <w:i/>
          <w:lang w:val="en-GB"/>
        </w:rPr>
        <w:t>S. dorisiana</w:t>
      </w:r>
      <w:r w:rsidRPr="00D92937">
        <w:rPr>
          <w:b w:val="0"/>
          <w:iCs/>
          <w:lang w:val="en-GB"/>
        </w:rPr>
        <w:t xml:space="preserve">, and </w:t>
      </w:r>
      <w:r w:rsidRPr="00D92937">
        <w:rPr>
          <w:b w:val="0"/>
          <w:i/>
          <w:lang w:val="en-GB"/>
        </w:rPr>
        <w:t xml:space="preserve">P. </w:t>
      </w:r>
      <w:proofErr w:type="spellStart"/>
      <w:r w:rsidRPr="00D92937">
        <w:rPr>
          <w:b w:val="0"/>
          <w:i/>
          <w:lang w:val="en-GB"/>
        </w:rPr>
        <w:t>odoratissimum</w:t>
      </w:r>
      <w:proofErr w:type="spellEnd"/>
      <w:r w:rsidRPr="00D92937">
        <w:rPr>
          <w:b w:val="0"/>
          <w:iCs/>
          <w:lang w:val="en-GB"/>
        </w:rPr>
        <w:t xml:space="preserve"> </w:t>
      </w:r>
      <w:r w:rsidR="00D92937" w:rsidRPr="00D92937">
        <w:rPr>
          <w:b w:val="0"/>
          <w:iCs/>
          <w:lang w:val="en-GB"/>
        </w:rPr>
        <w:t>detected by headspace solid phase microextraction, HS-SPME)</w:t>
      </w:r>
      <w:r w:rsidR="00355BB9">
        <w:rPr>
          <w:b w:val="0"/>
          <w:iCs/>
          <w:lang w:val="en-GB"/>
        </w:rPr>
        <w:t xml:space="preserve"> </w:t>
      </w:r>
      <w:r w:rsidRPr="00D92937">
        <w:rPr>
          <w:b w:val="0"/>
          <w:iCs/>
          <w:lang w:val="en-GB"/>
        </w:rPr>
        <w:t xml:space="preserve">in three different times of post-harvest (day 0, 2- and 6-). Data are reported as mean </w:t>
      </w:r>
      <w:r w:rsidR="00D92937" w:rsidRPr="00D92937">
        <w:rPr>
          <w:color w:val="000000"/>
          <w:sz w:val="16"/>
          <w:szCs w:val="16"/>
        </w:rPr>
        <w:t>±</w:t>
      </w:r>
      <w:r w:rsidRPr="00D92937">
        <w:rPr>
          <w:b w:val="0"/>
          <w:iCs/>
          <w:lang w:val="en-GB"/>
        </w:rPr>
        <w:t>SD</w:t>
      </w:r>
      <w:r w:rsidR="00D92937" w:rsidRPr="00D92937">
        <w:rPr>
          <w:b w:val="0"/>
          <w:iCs/>
          <w:lang w:val="en-GB"/>
        </w:rPr>
        <w:t xml:space="preserve"> (</w:t>
      </w:r>
      <w:r w:rsidRPr="00D92937">
        <w:rPr>
          <w:b w:val="0"/>
          <w:iCs/>
          <w:lang w:val="en-GB"/>
        </w:rPr>
        <w:t>n=3</w:t>
      </w:r>
      <w:r w:rsidR="00D92937" w:rsidRPr="00D92937">
        <w:rPr>
          <w:b w:val="0"/>
          <w:iCs/>
          <w:lang w:val="en-GB"/>
        </w:rPr>
        <w:t>).</w:t>
      </w:r>
      <w:r w:rsidRPr="00D92937">
        <w:rPr>
          <w:b w:val="0"/>
          <w:iCs/>
          <w:lang w:val="en-GB"/>
        </w:rPr>
        <w:t xml:space="preserve"> </w:t>
      </w:r>
    </w:p>
    <w:p w:rsidR="00DE23E8" w:rsidRDefault="00DE23E8" w:rsidP="00654E8F">
      <w:pPr>
        <w:spacing w:before="240"/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848"/>
        <w:gridCol w:w="571"/>
        <w:gridCol w:w="592"/>
        <w:gridCol w:w="846"/>
        <w:gridCol w:w="846"/>
        <w:gridCol w:w="849"/>
        <w:gridCol w:w="846"/>
        <w:gridCol w:w="846"/>
        <w:gridCol w:w="849"/>
        <w:gridCol w:w="846"/>
        <w:gridCol w:w="846"/>
        <w:gridCol w:w="849"/>
        <w:gridCol w:w="846"/>
        <w:gridCol w:w="846"/>
        <w:gridCol w:w="817"/>
        <w:tblGridChange w:id="0">
          <w:tblGrid>
            <w:gridCol w:w="421"/>
            <w:gridCol w:w="1848"/>
            <w:gridCol w:w="571"/>
            <w:gridCol w:w="592"/>
            <w:gridCol w:w="846"/>
            <w:gridCol w:w="846"/>
            <w:gridCol w:w="849"/>
            <w:gridCol w:w="846"/>
            <w:gridCol w:w="846"/>
            <w:gridCol w:w="849"/>
            <w:gridCol w:w="846"/>
            <w:gridCol w:w="846"/>
            <w:gridCol w:w="849"/>
            <w:gridCol w:w="846"/>
            <w:gridCol w:w="846"/>
            <w:gridCol w:w="817"/>
          </w:tblGrid>
        </w:tblGridChange>
      </w:tblGrid>
      <w:tr w:rsidR="009629EB" w:rsidRPr="009629EB" w:rsidTr="002450D4">
        <w:trPr>
          <w:trHeight w:val="320"/>
        </w:trPr>
        <w:tc>
          <w:tcPr>
            <w:tcW w:w="1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629EB" w:rsidRPr="002450D4" w:rsidRDefault="009629EB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355BB9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355BB9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355BB9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3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355BB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0F21B3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Asteracea</w:t>
            </w:r>
            <w:proofErr w:type="spellEnd"/>
            <w:r w:rsidRPr="009629EB" w:rsidDel="009629EB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873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9629EB" w:rsidRDefault="009629EB" w:rsidP="00355BB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4F775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Laminaceae</w:t>
            </w:r>
            <w:proofErr w:type="spellEnd"/>
            <w:r w:rsidRPr="009629EB" w:rsidDel="009629EB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</w:p>
          <w:p w:rsidR="009629EB" w:rsidRPr="002450D4" w:rsidRDefault="009629EB" w:rsidP="00355BB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355BB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3C0875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Geraniaceae</w:t>
            </w:r>
            <w:proofErr w:type="spellEnd"/>
            <w:r w:rsidRPr="009629EB" w:rsidDel="009629EB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</w:p>
        </w:tc>
      </w:tr>
      <w:tr w:rsidR="00F547E9" w:rsidRPr="009629EB" w:rsidTr="002450D4">
        <w:trPr>
          <w:trHeight w:val="320"/>
        </w:trPr>
        <w:tc>
          <w:tcPr>
            <w:tcW w:w="1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629EB" w:rsidRPr="009629EB" w:rsidRDefault="009629EB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3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73CF0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A. </w:t>
            </w:r>
            <w:proofErr w:type="spellStart"/>
            <w:r w:rsidRPr="00F73CF0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>houstonianum</w:t>
            </w:r>
            <w:proofErr w:type="spellEnd"/>
          </w:p>
        </w:tc>
        <w:tc>
          <w:tcPr>
            <w:tcW w:w="937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733681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T. </w:t>
            </w:r>
            <w:proofErr w:type="spellStart"/>
            <w:r w:rsidRPr="00733681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>lemmonii</w:t>
            </w:r>
            <w:proofErr w:type="spellEnd"/>
          </w:p>
        </w:tc>
        <w:tc>
          <w:tcPr>
            <w:tcW w:w="93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55046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S. </w:t>
            </w:r>
            <w:proofErr w:type="spellStart"/>
            <w:r w:rsidRPr="00155046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>dorisiana</w:t>
            </w:r>
            <w:proofErr w:type="spellEnd"/>
          </w:p>
        </w:tc>
        <w:tc>
          <w:tcPr>
            <w:tcW w:w="926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9345C1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</w:t>
            </w:r>
            <w:proofErr w:type="spellStart"/>
            <w:r w:rsidRPr="009345C1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>odoratissimum</w:t>
            </w:r>
            <w:proofErr w:type="spellEnd"/>
          </w:p>
        </w:tc>
      </w:tr>
      <w:tr w:rsidR="00F547E9" w:rsidRPr="00F547E9" w:rsidTr="00F547E9">
        <w:trPr>
          <w:trHeight w:val="360"/>
        </w:trPr>
        <w:tc>
          <w:tcPr>
            <w:tcW w:w="1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736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Relative content (%)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Compounds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LRI</w:t>
            </w: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312" w:type="pct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312" w:type="pct"/>
            <w:tcBorders>
              <w:top w:val="single" w:sz="8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312" w:type="pct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E</w:t>
            </w:r>
            <w:r w:rsidRPr="002450D4">
              <w:rPr>
                <w:rFonts w:cs="Times New Roman"/>
                <w:color w:val="000000"/>
                <w:sz w:val="15"/>
                <w:szCs w:val="15"/>
              </w:rPr>
              <w:t>)-3-Hexenen-1-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color w:val="000000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8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0.25±0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0.91±0.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-Hexan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8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7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9±0.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Tricicl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8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1±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Thuj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0±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5±0.02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9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2±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0±0.17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P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7±0.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.54±0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.85±0.02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05±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39±0.26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60±0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34±0.0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9±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.55±0.20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Camph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.08±2.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09±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82±0.06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9±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7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7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7±0.03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Sab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4±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2±0.02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8±0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0±0.01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9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4±0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5±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P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12±0.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72±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36±0.04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4±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0±0.17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2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39±0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5±0.03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5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00±0.42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lastRenderedPageBreak/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-methyl-5-heptan-2-o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3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5±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Myrc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.89±6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13±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60±0.27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06±0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74±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75±0.55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5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84±0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55±0.01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1±0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8±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75±0.10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δ-2-Car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.74±3.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00±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7±0.31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sz w:val="15"/>
                <w:szCs w:val="15"/>
              </w:rPr>
              <w:t>Z</w:t>
            </w:r>
            <w:r w:rsidRPr="002450D4">
              <w:rPr>
                <w:rFonts w:cs="Times New Roman"/>
                <w:sz w:val="15"/>
                <w:szCs w:val="15"/>
              </w:rPr>
              <w:t>)-3-Hexenol acet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31±0.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15±0.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Phellandr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.05±2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0±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8±0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0±0.06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n</w:t>
            </w:r>
            <w:r w:rsidRPr="002450D4">
              <w:rPr>
                <w:rFonts w:cs="Times New Roman"/>
                <w:sz w:val="15"/>
                <w:szCs w:val="15"/>
              </w:rPr>
              <w:t>-Hexyl acet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δ-3-Car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5±0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2±0.02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Terp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89±0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5±0.02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0±0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0±0.10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4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08±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93±0.02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6±0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6±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2450D4">
              <w:rPr>
                <w:rFonts w:cs="Times New Roman"/>
                <w:sz w:val="15"/>
                <w:szCs w:val="15"/>
              </w:rPr>
              <w:t>-Cym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6±0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.53±0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17±0.09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72±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37±0.83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.97±0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.99±0.0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7±0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8±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.36±3.75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Limo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0.45±1.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6.08±0.1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7±0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.40±0.78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.63±0.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1.18±2.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4.78±0.33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1±0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3±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6.79±2.24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Phellandr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95±0.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,8-Cineo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.66±0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.44±0.00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sz w:val="15"/>
                <w:szCs w:val="15"/>
              </w:rPr>
              <w:t>Z</w:t>
            </w:r>
            <w:r w:rsidRPr="002450D4">
              <w:rPr>
                <w:rFonts w:cs="Times New Roman"/>
                <w:sz w:val="15"/>
                <w:szCs w:val="15"/>
              </w:rPr>
              <w:t>)-β-Ocim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9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4±0.01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7.90±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92±0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9±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98±0.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58±0.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81±0.15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 xml:space="preserve">Di-hydro 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taget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0.79±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4.63±0.93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sz w:val="15"/>
                <w:szCs w:val="15"/>
              </w:rPr>
              <w:t>E</w:t>
            </w:r>
            <w:r w:rsidRPr="002450D4">
              <w:rPr>
                <w:rFonts w:cs="Times New Roman"/>
                <w:sz w:val="15"/>
                <w:szCs w:val="15"/>
              </w:rPr>
              <w:t>)-β-Ocim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,05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43.21±0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43.31±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9±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6±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2±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7±0.01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γ-Terp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38±0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96±0.04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4±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27±0.06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5±0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.02±0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.66±0.23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65±0.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95±0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7.54±0.86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Borne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9±0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1±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48±0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20±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75±0.09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46±0.32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lastRenderedPageBreak/>
              <w:t>2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cis</w:t>
            </w:r>
            <w:r w:rsidRPr="002450D4">
              <w:rPr>
                <w:rFonts w:cs="Times New Roman"/>
                <w:sz w:val="15"/>
                <w:szCs w:val="15"/>
              </w:rPr>
              <w:t>-Sabinene hydr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7±0.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2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trans</w:t>
            </w:r>
            <w:r w:rsidRPr="002450D4">
              <w:rPr>
                <w:rFonts w:cs="Times New Roman"/>
                <w:sz w:val="15"/>
                <w:szCs w:val="15"/>
              </w:rPr>
              <w:t>-Linalool oxid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8±0.00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erpinol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6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4±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9±0.0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6±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2±0.03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81±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83±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84±0.17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84±0.10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,7-Epoxy myrc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58±0.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Pinene oxid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33±0.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3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Linalo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7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87±0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14±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0±0.01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56±0.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7.61±1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.21±0.4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6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5±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71±1.29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3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iso</w:t>
            </w:r>
            <w:r w:rsidRPr="002450D4">
              <w:rPr>
                <w:rFonts w:cs="Times New Roman"/>
                <w:sz w:val="15"/>
                <w:szCs w:val="15"/>
              </w:rPr>
              <w:t>-pentyl 2-methyl butyr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46±0.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3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n</w:t>
            </w:r>
            <w:r w:rsidRPr="002450D4">
              <w:rPr>
                <w:rFonts w:cs="Times New Roman"/>
                <w:sz w:val="15"/>
                <w:szCs w:val="15"/>
              </w:rPr>
              <w:t>-Nonana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5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9±0.0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4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3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E</w:t>
            </w:r>
            <w:r w:rsidRPr="002450D4">
              <w:rPr>
                <w:rFonts w:cs="Times New Roman"/>
                <w:color w:val="000000"/>
                <w:sz w:val="15"/>
                <w:szCs w:val="15"/>
              </w:rPr>
              <w:t>)-4,8-dimethylnona-1,3,7-tri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color w:val="000000"/>
                <w:sz w:val="15"/>
                <w:szCs w:val="15"/>
              </w:rPr>
              <w:t>m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11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0.05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  <w:lang w:val="en-GB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  <w:lang w:val="en-GB"/>
              </w:rPr>
              <w:t>trans</w:t>
            </w:r>
            <w:r w:rsidRPr="002450D4">
              <w:rPr>
                <w:rFonts w:cs="Times New Roman"/>
                <w:sz w:val="15"/>
                <w:szCs w:val="15"/>
                <w:lang w:val="en-GB"/>
              </w:rPr>
              <w:t>-</w:t>
            </w:r>
            <w:r w:rsidRPr="002450D4">
              <w:rPr>
                <w:rFonts w:cs="Times New Roman"/>
                <w:i/>
                <w:iCs/>
                <w:sz w:val="15"/>
                <w:szCs w:val="15"/>
                <w:lang w:val="en-GB"/>
              </w:rPr>
              <w:t>p</w:t>
            </w:r>
            <w:r w:rsidRPr="002450D4">
              <w:rPr>
                <w:rFonts w:cs="Times New Roman"/>
                <w:sz w:val="15"/>
                <w:szCs w:val="15"/>
                <w:lang w:val="en-GB"/>
              </w:rPr>
              <w:t>-mentha-2,8-dien-1-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8±0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Chrysanthen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5±0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3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i/>
                <w:iCs/>
                <w:sz w:val="15"/>
                <w:szCs w:val="15"/>
              </w:rPr>
              <w:t>allo</w:t>
            </w:r>
            <w:r w:rsidRPr="002450D4">
              <w:rPr>
                <w:rFonts w:cs="Times New Roman"/>
                <w:sz w:val="15"/>
                <w:szCs w:val="15"/>
              </w:rPr>
              <w:t>-cim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43±0.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3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sz w:val="15"/>
                <w:szCs w:val="15"/>
              </w:rPr>
              <w:t>Z</w:t>
            </w:r>
            <w:r w:rsidRPr="002450D4">
              <w:rPr>
                <w:rFonts w:cs="Times New Roman"/>
                <w:sz w:val="15"/>
                <w:szCs w:val="15"/>
              </w:rPr>
              <w:t>)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Myroxid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98±0.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3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trans</w:t>
            </w:r>
            <w:r w:rsidRPr="002450D4">
              <w:rPr>
                <w:rFonts w:cs="Times New Roman"/>
                <w:sz w:val="15"/>
                <w:szCs w:val="15"/>
              </w:rPr>
              <w:t>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Pinocarveol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0±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3±0.04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4±0.04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Campho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2±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86±0.13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06±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1±0.01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35±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75±0.07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79±0.71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4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E</w:t>
            </w:r>
            <w:r w:rsidRPr="002450D4">
              <w:rPr>
                <w:rFonts w:cs="Times New Roman"/>
                <w:color w:val="000000"/>
                <w:sz w:val="15"/>
                <w:szCs w:val="15"/>
              </w:rPr>
              <w:t>)-</w:t>
            </w:r>
            <w:proofErr w:type="spellStart"/>
            <w:r w:rsidRPr="002450D4">
              <w:rPr>
                <w:rFonts w:cs="Times New Roman"/>
                <w:color w:val="000000"/>
                <w:sz w:val="15"/>
                <w:szCs w:val="15"/>
              </w:rPr>
              <w:t>Taget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11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2.82±0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3.06±0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1.22±0.13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sz w:val="15"/>
                <w:szCs w:val="15"/>
              </w:rPr>
              <w:t>Z</w:t>
            </w:r>
            <w:r w:rsidRPr="002450D4">
              <w:rPr>
                <w:rFonts w:cs="Times New Roman"/>
                <w:sz w:val="15"/>
                <w:szCs w:val="15"/>
              </w:rPr>
              <w:t>)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Taget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9.92±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1.49±0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9.24±0.34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lastRenderedPageBreak/>
              <w:t>4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Mentho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62±0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56±0.40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04±0.05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trans</w:t>
            </w:r>
            <w:r w:rsidRPr="002450D4">
              <w:rPr>
                <w:rFonts w:cs="Times New Roman"/>
                <w:sz w:val="15"/>
                <w:szCs w:val="15"/>
              </w:rPr>
              <w:t>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Pinocamph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0±0.00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Pinocarv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1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Menth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46±0.14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9±0.03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Pinocamph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3±0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61±0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-Terpine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7±0.00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8±0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90±0.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.84±0.08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6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5±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29±0.04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Terpine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0±0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1±0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8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Methyl chavic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pp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1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1±0.01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n</w:t>
            </w:r>
            <w:r w:rsidRPr="002450D4">
              <w:rPr>
                <w:rFonts w:cs="Times New Roman"/>
                <w:sz w:val="15"/>
                <w:szCs w:val="15"/>
              </w:rPr>
              <w:t>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Decanal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8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7±0.03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9±0.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4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6±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Verbeno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53±0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7±0.03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ctanol acet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5±0.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5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Citronell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2±0.01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sz w:val="15"/>
                <w:szCs w:val="15"/>
              </w:rPr>
              <w:t>Z</w:t>
            </w:r>
            <w:r w:rsidRPr="002450D4">
              <w:rPr>
                <w:rFonts w:cs="Times New Roman"/>
                <w:sz w:val="15"/>
                <w:szCs w:val="15"/>
              </w:rPr>
              <w:t>)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Tageten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89±0.11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erol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8±0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1±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iso</w:t>
            </w:r>
            <w:r w:rsidRPr="002450D4">
              <w:rPr>
                <w:rFonts w:cs="Times New Roman"/>
                <w:sz w:val="15"/>
                <w:szCs w:val="15"/>
              </w:rPr>
              <w:t xml:space="preserve">-bornyl 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format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8±0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  <w:lang w:val="en-GB"/>
              </w:rPr>
            </w:pPr>
            <w:r w:rsidRPr="002450D4">
              <w:rPr>
                <w:rFonts w:cs="Times New Roman"/>
                <w:sz w:val="15"/>
                <w:szCs w:val="15"/>
                <w:lang w:val="en-GB"/>
              </w:rPr>
              <w:t>Butanoic acid, 3-methyl-3-hexen-1-yl este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7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5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E</w:t>
            </w:r>
            <w:r w:rsidRPr="002450D4">
              <w:rPr>
                <w:rFonts w:cs="Times New Roman"/>
                <w:color w:val="000000"/>
                <w:sz w:val="15"/>
                <w:szCs w:val="15"/>
              </w:rPr>
              <w:t>)-</w:t>
            </w:r>
            <w:proofErr w:type="spellStart"/>
            <w:r w:rsidRPr="002450D4">
              <w:rPr>
                <w:rFonts w:cs="Times New Roman"/>
                <w:color w:val="000000"/>
                <w:sz w:val="15"/>
                <w:szCs w:val="15"/>
              </w:rPr>
              <w:t>Tageten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12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0.24±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7.75±0.50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lastRenderedPageBreak/>
              <w:t>6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eral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47±0.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89±0.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7±0.02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Hexyl-3-methyl butano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5±0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Methyl carvacr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0±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06±0.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41±0.09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4±0.02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6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Carvacrol methyl ethe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5±0.05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6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Geranio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9±0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4±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6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Linalyl acet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1±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1±0.01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8±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90±0.02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75±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.24±0.26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47±0.01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6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Gerania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11±0.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92±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6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E</w:t>
            </w:r>
            <w:r w:rsidRPr="002450D4">
              <w:rPr>
                <w:rFonts w:cs="Times New Roman"/>
                <w:color w:val="000000"/>
                <w:sz w:val="15"/>
                <w:szCs w:val="15"/>
              </w:rPr>
              <w:t xml:space="preserve">)- </w:t>
            </w:r>
            <w:proofErr w:type="spellStart"/>
            <w:r w:rsidRPr="002450D4">
              <w:rPr>
                <w:rFonts w:cs="Times New Roman"/>
                <w:color w:val="000000"/>
                <w:sz w:val="15"/>
                <w:szCs w:val="15"/>
              </w:rPr>
              <w:t>Anetho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pp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12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0.12±0.01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6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iso</w:t>
            </w:r>
            <w:r w:rsidRPr="002450D4">
              <w:rPr>
                <w:rFonts w:cs="Times New Roman"/>
                <w:sz w:val="15"/>
                <w:szCs w:val="15"/>
              </w:rPr>
              <w:t>-bornyl acet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20±0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1±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1±0.00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6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88±0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68±0.04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92±0.02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6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Methyl acet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2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4±0.02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7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eryl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 xml:space="preserve"> 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format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41±0.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72±0.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 xml:space="preserve">Geranyl 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format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4±0.02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7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Myrtenyl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 xml:space="preserve"> acet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.08±0.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7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 xml:space="preserve">2,3,5,8-Tetramethyl 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deca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0±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7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δ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Elem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6±0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3±0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6±0.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Longipin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1±0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,20±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9±0.02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3±0.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7±0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1±0.01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7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Cubeb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2±0.01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7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eryl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 xml:space="preserve"> acet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8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lastRenderedPageBreak/>
              <w:t>7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Copa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8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7±0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1±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9±0.01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86±0.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87±0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6±0.06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7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Bourbon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1±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4±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06±0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82±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2±0.01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Cubeb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3±0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5±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4±0.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3±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Elem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9±0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6±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4±0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1±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 xml:space="preserve">Methyl 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perillat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8.25±1.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Gurjun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7±0.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Cedr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49±0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37±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cis</w:t>
            </w:r>
            <w:r w:rsidRPr="002450D4">
              <w:rPr>
                <w:rFonts w:cs="Times New Roman"/>
                <w:sz w:val="15"/>
                <w:szCs w:val="15"/>
              </w:rPr>
              <w:t>-α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Bergamot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3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Caryophell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1.57±4.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3.02±1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9.55±0.21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60±0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49±0.38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7.95±0.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89±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.59±0.28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3.23±1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4.33±0.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22±0.11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Copa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7±0.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0±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7±0.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21±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8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Guai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3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8±0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9±0.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8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trans</w:t>
            </w:r>
            <w:r w:rsidRPr="002450D4">
              <w:rPr>
                <w:rFonts w:cs="Times New Roman"/>
                <w:sz w:val="15"/>
                <w:szCs w:val="15"/>
              </w:rPr>
              <w:t>-α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Bergamot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5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1.45±0.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2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8±0.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Aromandr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2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3±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2±0.01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Aromadendr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3±0.02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Humul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05±0.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0±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8±0.1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94±0.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9±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.21±0.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.90±0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8±0.07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Pr="002450D4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E</w:t>
            </w:r>
            <w:r w:rsidRPr="002450D4">
              <w:rPr>
                <w:rFonts w:cs="Times New Roman"/>
                <w:color w:val="000000"/>
                <w:sz w:val="15"/>
                <w:szCs w:val="15"/>
              </w:rPr>
              <w:t>)-β-</w:t>
            </w:r>
            <w:proofErr w:type="spellStart"/>
            <w:r w:rsidRPr="002450D4">
              <w:rPr>
                <w:rFonts w:cs="Times New Roman"/>
                <w:color w:val="000000"/>
                <w:sz w:val="15"/>
                <w:szCs w:val="15"/>
              </w:rPr>
              <w:t>Farnes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4.28±2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1.82±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1.86±0.30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9.63±0.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8.18±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color w:val="000000"/>
                <w:sz w:val="15"/>
                <w:szCs w:val="15"/>
              </w:rPr>
              <w:t>0.63±0.19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cis-Muurola-4(14),5-di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5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lastRenderedPageBreak/>
              <w:t>9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i/>
                <w:iCs/>
                <w:sz w:val="15"/>
                <w:szCs w:val="15"/>
              </w:rPr>
              <w:t>allo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>-aromadendr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4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Prococene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 xml:space="preserve"> I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chromene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04±1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4±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9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γ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Muurol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6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5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5±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Germacrene 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3.40±4.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0.86±0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.35±0.74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6±0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99±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1±0.11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7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7.03±0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3.55±0.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33±1.33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9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Sel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6±0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Phenyl ethyl 3-methyl butanoat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9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trans</w:t>
            </w:r>
            <w:r w:rsidRPr="002450D4">
              <w:rPr>
                <w:rFonts w:cs="Times New Roman"/>
                <w:sz w:val="15"/>
                <w:szCs w:val="15"/>
              </w:rPr>
              <w:t>-muurola-4(14),5-di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0±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cis</w:t>
            </w:r>
            <w:r w:rsidRPr="002450D4">
              <w:rPr>
                <w:rFonts w:cs="Times New Roman"/>
                <w:sz w:val="15"/>
                <w:szCs w:val="15"/>
              </w:rPr>
              <w:t>-β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Guai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8±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Valenc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7±0.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Viriflor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66±0.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3±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10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Bicyclogermacr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23±0.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97±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67±0.3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1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40±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67±0,13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7.86±0.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.90±0.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0±0.06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10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Pentadeca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7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90±0.0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trans</w:t>
            </w:r>
            <w:r w:rsidRPr="002450D4">
              <w:rPr>
                <w:rFonts w:cs="Times New Roman"/>
                <w:sz w:val="15"/>
                <w:szCs w:val="15"/>
              </w:rPr>
              <w:t>-β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guai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3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Bisabol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45±0.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5±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6±0.16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trans</w:t>
            </w:r>
            <w:r w:rsidRPr="002450D4">
              <w:rPr>
                <w:rFonts w:cs="Times New Roman"/>
                <w:sz w:val="15"/>
                <w:szCs w:val="15"/>
              </w:rPr>
              <w:t>-α-Cad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0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4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trans</w:t>
            </w:r>
            <w:r w:rsidRPr="002450D4">
              <w:rPr>
                <w:rFonts w:cs="Times New Roman"/>
                <w:sz w:val="15"/>
                <w:szCs w:val="15"/>
              </w:rPr>
              <w:t>-γ-Cad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7±0.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Cs/>
                <w:sz w:val="15"/>
                <w:szCs w:val="15"/>
              </w:rPr>
              <w:t>11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Curcum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1±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lastRenderedPageBreak/>
              <w:t>11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cis</w:t>
            </w:r>
            <w:r w:rsidRPr="002450D4">
              <w:rPr>
                <w:rFonts w:cs="Times New Roman"/>
                <w:sz w:val="15"/>
                <w:szCs w:val="15"/>
              </w:rPr>
              <w:t>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Calamen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9±0.07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97±0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21±0.06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Cs/>
                <w:sz w:val="15"/>
                <w:szCs w:val="15"/>
              </w:rPr>
              <w:t>1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β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Sesquiphellandr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6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1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trans</w:t>
            </w:r>
            <w:r w:rsidRPr="002450D4">
              <w:rPr>
                <w:rFonts w:cs="Times New Roman"/>
                <w:sz w:val="15"/>
                <w:szCs w:val="15"/>
              </w:rPr>
              <w:t>-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Calamene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6±0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Cs/>
                <w:sz w:val="15"/>
                <w:szCs w:val="15"/>
              </w:rPr>
              <w:t>1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δ-Cad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8±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31±0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1±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α-Cadinen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0±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tr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Caryophellene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 xml:space="preserve"> oxid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os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5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8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1±0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7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i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iCs/>
                <w:sz w:val="15"/>
                <w:szCs w:val="15"/>
              </w:rPr>
              <w:t>1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Prococene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 xml:space="preserve"> II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chromene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6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08±0.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45±0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7.59±1.4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1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Cadalen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sh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6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28±0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54±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2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iso</w:t>
            </w:r>
            <w:r w:rsidRPr="002450D4">
              <w:rPr>
                <w:rFonts w:cs="Times New Roman"/>
                <w:sz w:val="15"/>
                <w:szCs w:val="15"/>
              </w:rPr>
              <w:t xml:space="preserve">-amyl 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dodecanoat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8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30±0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4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2450D4">
              <w:rPr>
                <w:rFonts w:cs="Times New Roman"/>
                <w:i/>
                <w:iCs/>
                <w:sz w:val="15"/>
                <w:szCs w:val="15"/>
              </w:rPr>
              <w:t>Number of identified compounds (%&gt;1%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6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4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23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42</w:t>
            </w:r>
          </w:p>
        </w:tc>
      </w:tr>
      <w:tr w:rsidR="00F547E9" w:rsidRPr="00F547E9" w:rsidTr="00F547E9">
        <w:trPr>
          <w:trHeight w:val="3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Total Identifi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9.71±0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9.81±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8.64±0.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6.95±0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6.57±1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7.19±0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9.63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100.0±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9.67±0.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8.15±1.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8.02±0.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C1F" w:rsidRPr="002450D4" w:rsidRDefault="00B97C1F" w:rsidP="00355BB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99.47±0.53</w:t>
            </w:r>
          </w:p>
        </w:tc>
      </w:tr>
      <w:tr w:rsidR="00F547E9" w:rsidRPr="009629EB" w:rsidTr="002450D4">
        <w:trPr>
          <w:trHeight w:val="320"/>
        </w:trPr>
        <w:tc>
          <w:tcPr>
            <w:tcW w:w="1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629EB" w:rsidRPr="002450D4" w:rsidRDefault="009629EB" w:rsidP="00355BB9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355BB9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3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9629EB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026393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Asteracea</w:t>
            </w:r>
            <w:proofErr w:type="spellEnd"/>
            <w:r w:rsidRPr="009629EB" w:rsidDel="009629EB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87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9629EB" w:rsidRDefault="009629EB" w:rsidP="009629EB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4A1D4E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Laminaceae</w:t>
            </w:r>
            <w:proofErr w:type="spellEnd"/>
            <w:r w:rsidRPr="009629EB" w:rsidDel="009629EB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</w:p>
          <w:p w:rsidR="009629EB" w:rsidRPr="002450D4" w:rsidRDefault="009629EB" w:rsidP="009629EB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2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EB" w:rsidRPr="002450D4" w:rsidRDefault="009629EB" w:rsidP="009629EB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0603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Geraniaceae</w:t>
            </w:r>
            <w:proofErr w:type="spellEnd"/>
            <w:r w:rsidRPr="009629EB" w:rsidDel="009629EB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</w:p>
        </w:tc>
      </w:tr>
      <w:tr w:rsidR="00F547E9" w:rsidRPr="009629EB" w:rsidTr="002450D4">
        <w:trPr>
          <w:trHeight w:val="320"/>
        </w:trPr>
        <w:tc>
          <w:tcPr>
            <w:tcW w:w="1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629EB" w:rsidRPr="009629EB" w:rsidRDefault="009629EB" w:rsidP="00355BB9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3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52566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A. </w:t>
            </w:r>
            <w:proofErr w:type="spellStart"/>
            <w:r w:rsidRPr="00C52566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>houstonianum</w:t>
            </w:r>
            <w:proofErr w:type="spellEnd"/>
          </w:p>
        </w:tc>
        <w:tc>
          <w:tcPr>
            <w:tcW w:w="93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91F0A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T. </w:t>
            </w:r>
            <w:proofErr w:type="spellStart"/>
            <w:r w:rsidRPr="00191F0A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>lemmonii</w:t>
            </w:r>
            <w:proofErr w:type="spellEnd"/>
          </w:p>
        </w:tc>
        <w:tc>
          <w:tcPr>
            <w:tcW w:w="937" w:type="pct"/>
            <w:gridSpan w:val="3"/>
            <w:tcBorders>
              <w:top w:val="single" w:sz="8" w:space="0" w:color="auto"/>
              <w:left w:val="dashSmallGap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D72CDE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S. </w:t>
            </w:r>
            <w:proofErr w:type="spellStart"/>
            <w:r w:rsidRPr="00D72CDE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>dorisiana</w:t>
            </w:r>
            <w:proofErr w:type="spellEnd"/>
          </w:p>
        </w:tc>
        <w:tc>
          <w:tcPr>
            <w:tcW w:w="92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9EB" w:rsidRPr="009629EB" w:rsidRDefault="009629EB" w:rsidP="00355BB9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E26C12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</w:t>
            </w:r>
            <w:proofErr w:type="spellStart"/>
            <w:r w:rsidRPr="00E26C12">
              <w:rPr>
                <w:rFonts w:cs="Times New Roman"/>
                <w:b/>
                <w:bCs/>
                <w:i/>
                <w:iCs/>
                <w:color w:val="000000"/>
                <w:sz w:val="15"/>
                <w:szCs w:val="15"/>
              </w:rPr>
              <w:t>odoratissimum</w:t>
            </w:r>
            <w:proofErr w:type="spellEnd"/>
          </w:p>
        </w:tc>
      </w:tr>
      <w:tr w:rsidR="00F547E9" w:rsidRPr="00F547E9" w:rsidTr="002450D4">
        <w:trPr>
          <w:trHeight w:val="320"/>
        </w:trPr>
        <w:tc>
          <w:tcPr>
            <w:tcW w:w="1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Class of Compounds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312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312" w:type="pct"/>
            <w:tcBorders>
              <w:top w:val="single" w:sz="8" w:space="0" w:color="auto"/>
              <w:left w:val="dashSmallGap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312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7C1F" w:rsidRPr="002450D4" w:rsidRDefault="00B97C1F" w:rsidP="00355BB9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</w:tr>
      <w:tr w:rsidR="00F547E9" w:rsidRPr="00F547E9" w:rsidTr="002450D4">
        <w:trPr>
          <w:trHeight w:val="320"/>
        </w:trPr>
        <w:tc>
          <w:tcPr>
            <w:tcW w:w="1264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47E9" w:rsidRPr="002450D4" w:rsidRDefault="00F547E9" w:rsidP="00355BB9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Monoterpene hydrocarbons (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mh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>)</w:t>
            </w:r>
          </w:p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3.90±13.78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2.77±1.64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4.45±0.78</w:t>
            </w:r>
          </w:p>
        </w:tc>
        <w:tc>
          <w:tcPr>
            <w:tcW w:w="312" w:type="pct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3.32±0.08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0.39±1.56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6.97±10.62</w:t>
            </w:r>
          </w:p>
        </w:tc>
        <w:tc>
          <w:tcPr>
            <w:tcW w:w="312" w:type="pct"/>
            <w:tcBorders>
              <w:top w:val="single" w:sz="8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4.86±0.41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4.03±3.05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3.63±0.33</w:t>
            </w:r>
          </w:p>
        </w:tc>
        <w:tc>
          <w:tcPr>
            <w:tcW w:w="312" w:type="pct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.91±1.50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9.25±0.34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76.17±0.52</w:t>
            </w:r>
          </w:p>
        </w:tc>
      </w:tr>
      <w:tr w:rsidR="00F547E9" w:rsidRPr="00F547E9" w:rsidTr="002450D4">
        <w:trPr>
          <w:trHeight w:val="320"/>
        </w:trPr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7E9" w:rsidRPr="002450D4" w:rsidRDefault="00F547E9" w:rsidP="00355BB9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xygenated monoterpenes (om)</w:t>
            </w:r>
          </w:p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14±0.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38±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27±0.14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7.37±0.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8.55±0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9.47±1.56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6.72±1.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7.96±4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8.05±0.28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8.53±1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8.78±0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7.77±2.11</w:t>
            </w:r>
          </w:p>
        </w:tc>
      </w:tr>
      <w:tr w:rsidR="00F547E9" w:rsidRPr="00F547E9" w:rsidTr="002450D4">
        <w:trPr>
          <w:trHeight w:val="320"/>
        </w:trPr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7E9" w:rsidRPr="002450D4" w:rsidRDefault="00F547E9" w:rsidP="00355BB9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Total monoterpenes (TM)</w:t>
            </w:r>
          </w:p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36.04±13.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53.27±1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45.72±0.92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96.69±0.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88.93±2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84.44±9.07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51.58±0.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91.98±0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91.68±0.0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15.85±0.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18.02±0.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93.94±2.64</w:t>
            </w:r>
          </w:p>
        </w:tc>
      </w:tr>
      <w:tr w:rsidR="00F547E9" w:rsidRPr="00F547E9" w:rsidTr="002450D4">
        <w:trPr>
          <w:trHeight w:val="320"/>
        </w:trPr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7E9" w:rsidRPr="002450D4" w:rsidRDefault="00F547E9" w:rsidP="00355BB9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lastRenderedPageBreak/>
              <w:t>Sesquiterpene hydrocarbons (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sh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>)</w:t>
            </w:r>
          </w:p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4.36±13.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1.93±1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5.07±0.52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6±0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6.34±0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76±0.33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5.39±0.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8.29±0.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7.99±0.40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80.71±1.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76.20±1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7.58±0.85</w:t>
            </w:r>
          </w:p>
        </w:tc>
      </w:tr>
      <w:tr w:rsidR="00F547E9" w:rsidRPr="00F547E9" w:rsidTr="002450D4">
        <w:trPr>
          <w:trHeight w:val="320"/>
        </w:trPr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7E9" w:rsidRPr="002450D4" w:rsidRDefault="00F547E9" w:rsidP="00355BB9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Oxygenated sesquiterpenes (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os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>)</w:t>
            </w:r>
          </w:p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8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21±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07±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7E9" w:rsidRPr="002450D4" w:rsidRDefault="00F547E9" w:rsidP="00355BB9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2450D4">
              <w:rPr>
                <w:rFonts w:cs="Times New Roman"/>
                <w:b/>
                <w:bCs/>
                <w:sz w:val="15"/>
                <w:szCs w:val="15"/>
              </w:rPr>
              <w:t>Total sesquiterpenes (TS)</w:t>
            </w:r>
          </w:p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54.43±13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42.13±0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35.07±0.52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45.46±0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8.29±0.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7.99±0.40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80.71±1.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76.20±1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2450D4">
              <w:rPr>
                <w:rFonts w:cs="Times New Roman"/>
                <w:b/>
                <w:bCs/>
                <w:sz w:val="13"/>
                <w:szCs w:val="13"/>
              </w:rPr>
              <w:t>7.58±0.85</w:t>
            </w:r>
          </w:p>
        </w:tc>
      </w:tr>
      <w:tr w:rsidR="00F547E9" w:rsidRPr="00F547E9" w:rsidTr="002450D4">
        <w:trPr>
          <w:trHeight w:val="320"/>
        </w:trPr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7E9" w:rsidRPr="002450D4" w:rsidRDefault="00F547E9" w:rsidP="002450D4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Non-terpenoid derivatives (</w:t>
            </w:r>
            <w:proofErr w:type="spellStart"/>
            <w:r w:rsidRPr="002450D4">
              <w:rPr>
                <w:rFonts w:cs="Times New Roman"/>
                <w:sz w:val="15"/>
                <w:szCs w:val="15"/>
              </w:rPr>
              <w:t>nt</w:t>
            </w:r>
            <w:proofErr w:type="spellEnd"/>
            <w:r w:rsidRPr="002450D4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5.12±2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5±0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26±0.08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30±0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60±0.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.92±0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3.75±0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18±0.00</w:t>
            </w:r>
          </w:p>
        </w:tc>
      </w:tr>
      <w:tr w:rsidR="00F547E9" w:rsidRPr="00F547E9" w:rsidTr="002450D4">
        <w:trPr>
          <w:trHeight w:val="320"/>
        </w:trPr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7E9" w:rsidRPr="002450D4" w:rsidRDefault="00F547E9" w:rsidP="002450D4">
            <w:pPr>
              <w:spacing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2450D4">
              <w:rPr>
                <w:rFonts w:cs="Times New Roman"/>
                <w:sz w:val="15"/>
                <w:szCs w:val="15"/>
              </w:rPr>
              <w:t>C</w:t>
            </w:r>
            <w:r w:rsidR="002450D4">
              <w:rPr>
                <w:rFonts w:cs="Times New Roman"/>
                <w:sz w:val="15"/>
                <w:szCs w:val="15"/>
              </w:rPr>
              <w:t>h</w:t>
            </w:r>
            <w:r w:rsidRPr="002450D4">
              <w:rPr>
                <w:rFonts w:cs="Times New Roman"/>
                <w:sz w:val="15"/>
                <w:szCs w:val="15"/>
              </w:rPr>
              <w:t>romene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4.12±2.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2.79±0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17.59±1.45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</w:tr>
      <w:tr w:rsidR="00F547E9" w:rsidRPr="00F547E9" w:rsidTr="002450D4">
        <w:trPr>
          <w:trHeight w:val="320"/>
        </w:trPr>
        <w:tc>
          <w:tcPr>
            <w:tcW w:w="1264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47E9" w:rsidRPr="002450D4" w:rsidRDefault="00F547E9" w:rsidP="002450D4">
            <w:pPr>
              <w:spacing w:after="0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Phenylpropanoid (pp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7E9" w:rsidRPr="002450D4" w:rsidRDefault="00F547E9" w:rsidP="00355BB9">
            <w:pPr>
              <w:keepNext/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2450D4">
              <w:rPr>
                <w:rFonts w:cs="Times New Roman"/>
                <w:sz w:val="15"/>
                <w:szCs w:val="15"/>
              </w:rPr>
              <w:t>0.72±0.01</w:t>
            </w:r>
          </w:p>
        </w:tc>
      </w:tr>
    </w:tbl>
    <w:p w:rsidR="00B97C1F" w:rsidRPr="00B97C1F" w:rsidRDefault="00B97C1F" w:rsidP="00654E8F">
      <w:pPr>
        <w:spacing w:before="240"/>
        <w:rPr>
          <w:lang w:val="en-GB"/>
        </w:rPr>
      </w:pPr>
    </w:p>
    <w:sectPr w:rsidR="00B97C1F" w:rsidRPr="00B97C1F" w:rsidSect="00B97C1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F0ABE" w:rsidRDefault="007F0ABE" w:rsidP="00117666">
      <w:pPr>
        <w:spacing w:after="0"/>
      </w:pPr>
      <w:r>
        <w:separator/>
      </w:r>
    </w:p>
  </w:endnote>
  <w:endnote w:type="continuationSeparator" w:id="0">
    <w:p w:rsidR="007F0ABE" w:rsidRDefault="007F0A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55BB9" w:rsidRPr="00577C4C" w:rsidRDefault="00355BB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55BB9" w:rsidRPr="00577C4C" w:rsidRDefault="00355B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" filled="f" stroked="f" strokeweight=".5pt">
              <v:textbox style="mso-fit-shape-to-text:t">
                <w:txbxContent>
                  <w:p w:rsidR="00995F6A" w:rsidRPr="00577C4C" w:rsidRDefault="00754B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7C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55BB9" w:rsidRPr="00577C4C" w:rsidRDefault="00355BB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55BB9" w:rsidRPr="00577C4C" w:rsidRDefault="00355B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C9S2ItQgIAAIEEAAAO&#13;&#10;AAAAAAAAAAAAAAAAAC4CAABkcnMvZTJvRG9jLnhtbFBLAQItABQABgAIAAAAIQBYc6Qi3AAAAAkB&#13;&#10;AAAPAAAAAAAAAAAAAAAAAJwEAABkcnMvZG93bnJldi54bWxQSwUGAAAAAAQABADzAAAApQUAAAAA&#13;&#10;" filled="f" stroked="f" strokeweight=".5pt">
              <v:textbox style="mso-fit-shape-to-text:t">
                <w:txbxContent>
                  <w:p w:rsidR="00995F6A" w:rsidRPr="00577C4C" w:rsidRDefault="00754B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7C1F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F0ABE" w:rsidRDefault="007F0ABE" w:rsidP="00117666">
      <w:pPr>
        <w:spacing w:after="0"/>
      </w:pPr>
      <w:r>
        <w:separator/>
      </w:r>
    </w:p>
  </w:footnote>
  <w:footnote w:type="continuationSeparator" w:id="0">
    <w:p w:rsidR="007F0ABE" w:rsidRDefault="007F0A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55BB9" w:rsidRPr="009151AA" w:rsidRDefault="00355BB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55BB9" w:rsidRDefault="00355BB9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C3083F"/>
    <w:multiLevelType w:val="hybridMultilevel"/>
    <w:tmpl w:val="D3FCF53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512AF"/>
    <w:multiLevelType w:val="hybridMultilevel"/>
    <w:tmpl w:val="4FE6969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DE3A5F"/>
    <w:multiLevelType w:val="hybridMultilevel"/>
    <w:tmpl w:val="2F8A43C2"/>
    <w:lvl w:ilvl="0" w:tplc="B00421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2490341"/>
    <w:multiLevelType w:val="hybridMultilevel"/>
    <w:tmpl w:val="43AC7CF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627C68"/>
    <w:multiLevelType w:val="multilevel"/>
    <w:tmpl w:val="FAB0C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00D0152"/>
    <w:multiLevelType w:val="hybridMultilevel"/>
    <w:tmpl w:val="6EC84E2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236547"/>
    <w:multiLevelType w:val="hybridMultilevel"/>
    <w:tmpl w:val="6374AE5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6"/>
  </w:num>
  <w:num w:numId="22">
    <w:abstractNumId w:val="13"/>
  </w:num>
  <w:num w:numId="23">
    <w:abstractNumId w:val="2"/>
  </w:num>
  <w:num w:numId="24">
    <w:abstractNumId w:val="3"/>
  </w:num>
  <w:num w:numId="25">
    <w:abstractNumId w:val="12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trackRevisions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0D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BB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B2B"/>
    <w:rsid w:val="00790BB3"/>
    <w:rsid w:val="007C206C"/>
    <w:rsid w:val="007F0ABE"/>
    <w:rsid w:val="00817DD6"/>
    <w:rsid w:val="0083759F"/>
    <w:rsid w:val="00885156"/>
    <w:rsid w:val="009151AA"/>
    <w:rsid w:val="0093429D"/>
    <w:rsid w:val="00943573"/>
    <w:rsid w:val="009629EB"/>
    <w:rsid w:val="00964134"/>
    <w:rsid w:val="00970F7D"/>
    <w:rsid w:val="00994A3D"/>
    <w:rsid w:val="009C2B12"/>
    <w:rsid w:val="009E2945"/>
    <w:rsid w:val="00A174D9"/>
    <w:rsid w:val="00AA4D24"/>
    <w:rsid w:val="00AB6715"/>
    <w:rsid w:val="00B1671E"/>
    <w:rsid w:val="00B25EB8"/>
    <w:rsid w:val="00B37F4D"/>
    <w:rsid w:val="00B97C1F"/>
    <w:rsid w:val="00C52A7B"/>
    <w:rsid w:val="00C56BAF"/>
    <w:rsid w:val="00C679AA"/>
    <w:rsid w:val="00C75972"/>
    <w:rsid w:val="00CD066B"/>
    <w:rsid w:val="00CE4FEE"/>
    <w:rsid w:val="00D060CF"/>
    <w:rsid w:val="00D9293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47E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647158"/>
  <w15:docId w15:val="{281204C5-350F-BD48-8BDB-11CCABA82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B97C1F"/>
    <w:pPr>
      <w:suppressAutoHyphens/>
      <w:autoSpaceDN w:val="0"/>
      <w:spacing w:after="160" w:line="240" w:lineRule="auto"/>
      <w:jc w:val="both"/>
      <w:textAlignment w:val="baseline"/>
    </w:pPr>
    <w:rPr>
      <w:rFonts w:ascii="Times New Roman" w:eastAsia="SimSun" w:hAnsi="Times New Roman" w:cs="F"/>
      <w:kern w:val="3"/>
      <w:sz w:val="24"/>
      <w:szCs w:val="24"/>
      <w:lang w:val="en-GB" w:eastAsia="bg-BG"/>
    </w:rPr>
  </w:style>
  <w:style w:type="character" w:styleId="Testosegnaposto">
    <w:name w:val="Placeholder Text"/>
    <w:basedOn w:val="Carpredefinitoparagrafo"/>
    <w:uiPriority w:val="99"/>
    <w:semiHidden/>
    <w:rsid w:val="00B97C1F"/>
    <w:rPr>
      <w:color w:val="808080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97C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97C1F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-italic">
    <w:name w:val="html-italic"/>
    <w:basedOn w:val="Carpredefinitoparagrafo"/>
    <w:rsid w:val="00B97C1F"/>
  </w:style>
  <w:style w:type="paragraph" w:customStyle="1" w:styleId="dx-doi">
    <w:name w:val="dx-doi"/>
    <w:basedOn w:val="Normale"/>
    <w:rsid w:val="00B97C1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styleId="Revisione">
    <w:name w:val="Revision"/>
    <w:hidden/>
    <w:uiPriority w:val="99"/>
    <w:semiHidden/>
    <w:rsid w:val="009629E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7E9402-F061-4C72-B34E-B720C54CE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9</Pages>
  <Words>1678</Words>
  <Characters>9570</Characters>
  <Application>Microsoft Office Word</Application>
  <DocSecurity>0</DocSecurity>
  <Lines>79</Lines>
  <Paragraphs>2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sma Najar</cp:lastModifiedBy>
  <cp:revision>2</cp:revision>
  <cp:lastPrinted>2013-10-03T12:51:00Z</cp:lastPrinted>
  <dcterms:created xsi:type="dcterms:W3CDTF">2020-11-02T20:11:00Z</dcterms:created>
  <dcterms:modified xsi:type="dcterms:W3CDTF">2020-11-02T20:11:00Z</dcterms:modified>
</cp:coreProperties>
</file>